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1F9F8" w14:textId="5D9B4E01" w:rsidR="00BB0371" w:rsidRPr="0057642E" w:rsidRDefault="0057642E">
      <w:pPr>
        <w:rPr>
          <w:rFonts w:ascii="Times New Roman" w:hAnsi="Times New Roman" w:cs="Times New Roman"/>
          <w:sz w:val="24"/>
          <w:vertAlign w:val="superscript"/>
        </w:rPr>
      </w:pPr>
      <w:r w:rsidRPr="0057642E">
        <w:rPr>
          <w:rFonts w:ascii="Times New Roman" w:hAnsi="Times New Roman" w:cs="Times New Roman"/>
          <w:sz w:val="24"/>
        </w:rPr>
        <w:t>Supplementary table 1. Feed composition and nutrient levels of the diet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tbl>
      <w:tblPr>
        <w:tblW w:w="9760" w:type="dxa"/>
        <w:tblInd w:w="-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3"/>
        <w:gridCol w:w="2207"/>
        <w:gridCol w:w="2395"/>
        <w:gridCol w:w="2395"/>
      </w:tblGrid>
      <w:tr w:rsidR="0057642E" w:rsidRPr="001F6B20" w14:paraId="002684F7" w14:textId="77777777" w:rsidTr="0057642E">
        <w:trPr>
          <w:trHeight w:val="159"/>
        </w:trPr>
        <w:tc>
          <w:tcPr>
            <w:tcW w:w="2763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4DCA9" w14:textId="13776F37" w:rsidR="0057642E" w:rsidRPr="001F6B20" w:rsidRDefault="0057642E" w:rsidP="0034483D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Ingredients (%)</w:t>
            </w:r>
          </w:p>
        </w:tc>
        <w:tc>
          <w:tcPr>
            <w:tcW w:w="2207" w:type="dxa"/>
            <w:tcBorders>
              <w:top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ABF85" w14:textId="66C6AD71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tarter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0321EF2" w14:textId="177940D4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Grower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D9E449" w14:textId="4CD711D1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Finisher</w:t>
            </w:r>
          </w:p>
        </w:tc>
      </w:tr>
      <w:tr w:rsidR="0057642E" w:rsidRPr="001F6B20" w14:paraId="3A8EE007" w14:textId="77777777" w:rsidTr="0057642E">
        <w:trPr>
          <w:trHeight w:val="254"/>
        </w:trPr>
        <w:tc>
          <w:tcPr>
            <w:tcW w:w="2763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60C7A104" w14:textId="77777777" w:rsidR="0057642E" w:rsidRPr="001F6B20" w:rsidRDefault="0057642E" w:rsidP="0034483D">
            <w:pP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207" w:type="dxa"/>
            <w:tcBorders>
              <w:bottom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8F383" w14:textId="2CA2ED26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-7 days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2E7BE" w14:textId="09363BCD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8-21 days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1473B" w14:textId="412B14F1" w:rsidR="0057642E" w:rsidRPr="001F6B20" w:rsidRDefault="0057642E" w:rsidP="0057642E">
            <w:pPr>
              <w:spacing w:line="24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2-</w:t>
            </w:r>
            <w:r w:rsidR="001121C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4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days</w:t>
            </w:r>
          </w:p>
        </w:tc>
      </w:tr>
      <w:tr w:rsidR="0057642E" w:rsidRPr="001F6B20" w14:paraId="49F99C59" w14:textId="77777777" w:rsidTr="0057642E">
        <w:trPr>
          <w:trHeight w:val="254"/>
        </w:trPr>
        <w:tc>
          <w:tcPr>
            <w:tcW w:w="2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353321" w14:textId="4ADFAFDB" w:rsidR="0057642E" w:rsidRPr="001F6B20" w:rsidRDefault="0057642E" w:rsidP="0057642E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orn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F73083" w14:textId="677F1C68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8.97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0CDBEB" w14:textId="4E39B638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45.87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5DA768" w14:textId="2B491022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9.68</w:t>
            </w:r>
          </w:p>
        </w:tc>
      </w:tr>
      <w:tr w:rsidR="0057642E" w:rsidRPr="001F6B20" w14:paraId="6E6BB131" w14:textId="77777777" w:rsidTr="0057642E">
        <w:trPr>
          <w:trHeight w:val="219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EFD475" w14:textId="69BF89AE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Wheat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B642FB" w14:textId="76D26D8F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344CAE" w14:textId="07F5DED2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6EA394" w14:textId="6F63D68C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5</w:t>
            </w:r>
          </w:p>
        </w:tc>
      </w:tr>
      <w:tr w:rsidR="0057642E" w:rsidRPr="001F6B20" w14:paraId="2A3B59F6" w14:textId="77777777" w:rsidTr="0057642E">
        <w:trPr>
          <w:trHeight w:val="219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798D40" w14:textId="133625A2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oybean meal (42.6% CP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2CB22F" w14:textId="6E1CFE61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2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C780F" w14:textId="154E4827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5.6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56C020" w14:textId="6BFADC0C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0.6</w:t>
            </w:r>
          </w:p>
        </w:tc>
      </w:tr>
      <w:tr w:rsidR="0057642E" w:rsidRPr="001F6B20" w14:paraId="4BC28A29" w14:textId="77777777" w:rsidTr="0057642E">
        <w:trPr>
          <w:trHeight w:val="219"/>
        </w:trPr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F70D68" w14:textId="416FB89F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orn gluten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CA1CDB" w14:textId="6957C672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C1E1BE" w14:textId="1C027CE1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64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DE3E1" w14:textId="267D7737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</w:tr>
      <w:tr w:rsidR="0057642E" w:rsidRPr="001F6B20" w14:paraId="7B50B914" w14:textId="77777777" w:rsidTr="0057642E">
        <w:trPr>
          <w:trHeight w:val="219"/>
        </w:trPr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045422" w14:textId="7C769829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t and bone meal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1C5538" w14:textId="36534AA7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FE4060" w14:textId="3463C20F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F8869C" w14:textId="2171B70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5</w:t>
            </w:r>
          </w:p>
        </w:tc>
      </w:tr>
      <w:tr w:rsidR="0057642E" w:rsidRPr="001F6B20" w14:paraId="3C7E4AB5" w14:textId="77777777" w:rsidTr="0057642E">
        <w:trPr>
          <w:trHeight w:val="219"/>
        </w:trPr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D92D20" w14:textId="6942E51E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imal fat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A4FE04" w14:textId="22863C7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B1ADAE" w14:textId="2050A84E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.88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0B7F6" w14:textId="15EACB59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4.54</w:t>
            </w:r>
          </w:p>
        </w:tc>
      </w:tr>
      <w:tr w:rsidR="0057642E" w:rsidRPr="001F6B20" w14:paraId="27F68138" w14:textId="77777777" w:rsidTr="0057642E">
        <w:trPr>
          <w:trHeight w:val="219"/>
        </w:trPr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04E2C9" w14:textId="3DA71198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alt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7D1B79" w14:textId="02761BA1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93E4BA" w14:textId="1B70DB19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BA5909" w14:textId="553BBAF3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</w:tr>
      <w:tr w:rsidR="0057642E" w:rsidRPr="001F6B20" w14:paraId="02D47B8A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C7F7BE" w14:textId="4835CC0D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Tricalcium phosphat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808EB" w14:textId="2BCDD64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FAF17F" w14:textId="6E67961B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4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0F4B9C" w14:textId="48A90DC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6</w:t>
            </w:r>
          </w:p>
        </w:tc>
      </w:tr>
      <w:tr w:rsidR="0057642E" w:rsidRPr="001F6B20" w14:paraId="39959AD8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31D6B7" w14:textId="01E8E63D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Limeston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072B5B" w14:textId="5DDD14A6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26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172C15" w14:textId="370FAB9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2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02FC4B" w14:textId="68CFD47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26</w:t>
            </w:r>
          </w:p>
        </w:tc>
      </w:tr>
      <w:tr w:rsidR="0057642E" w:rsidRPr="001F6B20" w14:paraId="63AB58A9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6222E4" w14:textId="4BC72CD9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odium bicarbonat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E1572D" w14:textId="0815C673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DA24B9" w14:textId="3407F71B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BFC311" w14:textId="309F9A34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</w:tr>
      <w:tr w:rsidR="0057642E" w:rsidRPr="001F6B20" w14:paraId="3BD0D22F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754467" w14:textId="7FAC7A04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L-Threonin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CE0AAC" w14:textId="4A03C66F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1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C2780" w14:textId="4582C47C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16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042A1F" w14:textId="2F1BBF9F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16</w:t>
            </w:r>
          </w:p>
        </w:tc>
      </w:tr>
      <w:tr w:rsidR="0057642E" w:rsidRPr="001F6B20" w14:paraId="66CE401C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1C36B4" w14:textId="5CE1376B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Lysin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6B8B3B" w14:textId="0C4F002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2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C9293A" w14:textId="1C16968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44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3F8B41" w14:textId="4BBA961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32</w:t>
            </w:r>
          </w:p>
        </w:tc>
      </w:tr>
      <w:tr w:rsidR="0057642E" w:rsidRPr="001F6B20" w14:paraId="5E3615BE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7E69FC" w14:textId="7095F2C4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-L-Methionin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4AD08" w14:textId="51849385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3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5EE67E" w14:textId="1DF6CF2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BD60C4" w14:textId="60CDC89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3</w:t>
            </w:r>
          </w:p>
        </w:tc>
      </w:tr>
      <w:tr w:rsidR="0057642E" w:rsidRPr="001F6B20" w14:paraId="2EBBB84E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ED125B" w14:textId="631563A2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holine chloride (50%)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E62253" w14:textId="698E5E50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BF87E6" w14:textId="3C650F2C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CD2971" w14:textId="180E2607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3</w:t>
            </w:r>
          </w:p>
        </w:tc>
      </w:tr>
      <w:tr w:rsidR="0057642E" w:rsidRPr="001F6B20" w14:paraId="594DB514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9A6385" w14:textId="0EC413C5" w:rsidR="0057642E" w:rsidRP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Premix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#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E8E7B2" w14:textId="2FABDA96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0D4D3D" w14:textId="212416FC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8F220" w14:textId="739690D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</w:t>
            </w:r>
          </w:p>
        </w:tc>
      </w:tr>
      <w:tr w:rsidR="0057642E" w:rsidRPr="001F6B20" w14:paraId="750C7803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DC0BC2" w14:textId="5A16A8F3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Phytas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BBEFBC" w14:textId="0BF8E0F4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E8EC78" w14:textId="7A78823F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C48419" w14:textId="3B17AAB6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5</w:t>
            </w:r>
          </w:p>
        </w:tc>
      </w:tr>
      <w:tr w:rsidR="0057642E" w:rsidRPr="001F6B20" w14:paraId="2FFF8AB0" w14:textId="77777777" w:rsidTr="0057642E">
        <w:trPr>
          <w:trHeight w:val="219"/>
        </w:trPr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650F7C" w14:textId="1616C8B9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Feed additive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1006C1" w14:textId="0DBF460D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DFD396" w14:textId="1E782D14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C4E12F" w14:textId="2754FD19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25</w:t>
            </w:r>
          </w:p>
        </w:tc>
      </w:tr>
      <w:tr w:rsidR="0057642E" w:rsidRPr="001F6B20" w14:paraId="416A1788" w14:textId="77777777" w:rsidTr="0057642E">
        <w:trPr>
          <w:trHeight w:val="219"/>
        </w:trPr>
        <w:tc>
          <w:tcPr>
            <w:tcW w:w="276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7847C4" w14:textId="350035DF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coccidia</w:t>
            </w:r>
          </w:p>
        </w:tc>
        <w:tc>
          <w:tcPr>
            <w:tcW w:w="220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66357F" w14:textId="731B5E54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1</w:t>
            </w:r>
          </w:p>
        </w:tc>
        <w:tc>
          <w:tcPr>
            <w:tcW w:w="239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1F1663" w14:textId="10302C51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1</w:t>
            </w:r>
          </w:p>
        </w:tc>
        <w:tc>
          <w:tcPr>
            <w:tcW w:w="239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AAB838" w14:textId="4DA2A186" w:rsidR="0057642E" w:rsidRPr="001F6B20" w:rsidRDefault="0057642E" w:rsidP="0034483D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1</w:t>
            </w:r>
          </w:p>
        </w:tc>
      </w:tr>
      <w:tr w:rsidR="0057642E" w:rsidRPr="001F6B20" w14:paraId="7FA8A87E" w14:textId="77777777" w:rsidTr="0057642E">
        <w:trPr>
          <w:trHeight w:val="249"/>
        </w:trPr>
        <w:tc>
          <w:tcPr>
            <w:tcW w:w="2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B2BAD" w14:textId="7ACBFA97" w:rsidR="0057642E" w:rsidRPr="001F6B20" w:rsidRDefault="0057642E" w:rsidP="0057642E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Calculated nutrients 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074B16" w14:textId="77777777" w:rsidR="0057642E" w:rsidRPr="001F6B20" w:rsidRDefault="0057642E" w:rsidP="0057642E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D87085" w14:textId="77777777" w:rsidR="0057642E" w:rsidRPr="001F6B20" w:rsidRDefault="0057642E" w:rsidP="0057642E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618857" w14:textId="77777777" w:rsidR="0057642E" w:rsidRPr="001F6B20" w:rsidRDefault="0057642E" w:rsidP="0057642E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57642E" w:rsidRPr="001F6B20" w14:paraId="020D91EB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54E82E" w14:textId="6259C90C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rude protein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5BF0AC" w14:textId="328D18D8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3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2CC6A9" w14:textId="48851421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0.5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CE0281" w14:textId="1280347A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9.5</w:t>
            </w:r>
          </w:p>
        </w:tc>
      </w:tr>
      <w:tr w:rsidR="0057642E" w:rsidRPr="001F6B20" w14:paraId="39282DDA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A3A52F" w14:textId="15BD8BE4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rude fat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04DA7C" w14:textId="6F188E73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6.31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3EB2CB" w14:textId="0B09FC18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6.36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5DF73B" w14:textId="21484E8F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6.9</w:t>
            </w:r>
          </w:p>
        </w:tc>
      </w:tr>
      <w:tr w:rsidR="0057642E" w:rsidRPr="001F6B20" w14:paraId="35036D9F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B69040" w14:textId="27F9FA32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Crude </w:t>
            </w: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fibre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C8A537" w14:textId="6A83F779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.01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771124" w14:textId="5B5DC896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8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D9439C" w14:textId="2F15478C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68</w:t>
            </w:r>
          </w:p>
        </w:tc>
      </w:tr>
      <w:tr w:rsidR="0057642E" w:rsidRPr="001F6B20" w14:paraId="0DEB53BA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26A378" w14:textId="2F3070A4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rude ash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59F582" w14:textId="75659820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5.99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2C3792" w14:textId="07C6E0F0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5.34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5CB07B" w14:textId="39737DF9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5.02</w:t>
            </w:r>
          </w:p>
        </w:tc>
      </w:tr>
      <w:tr w:rsidR="0057642E" w:rsidRPr="001F6B20" w14:paraId="35EEA7C0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40537" w14:textId="0A5045A0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alcium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7902BE" w14:textId="7739B12D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1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6B254A" w14:textId="75612ECE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8261CC" w14:textId="2EC74EA8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6</w:t>
            </w:r>
          </w:p>
        </w:tc>
      </w:tr>
      <w:tr w:rsidR="0057642E" w:rsidRPr="001F6B20" w14:paraId="2B5FC499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11107F" w14:textId="65FCB711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vailable phosphorous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B29A00" w14:textId="73CDC0C8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6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CABEE0" w14:textId="33647455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53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097F26" w14:textId="2958F2FC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49</w:t>
            </w:r>
          </w:p>
        </w:tc>
      </w:tr>
      <w:tr w:rsidR="0057642E" w:rsidRPr="001F6B20" w14:paraId="7566DBFC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2C43B1" w14:textId="7C075DE1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lastRenderedPageBreak/>
              <w:t>Digestible lysine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2DC79F" w14:textId="3912CFF1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43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50154C" w14:textId="25757606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24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4DEC17" w14:textId="59E7C439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9</w:t>
            </w:r>
          </w:p>
        </w:tc>
      </w:tr>
      <w:tr w:rsidR="0057642E" w:rsidRPr="001F6B20" w14:paraId="587878D9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C189A3" w14:textId="7FBBF8F7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igestible methionine + cystine (%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CA0097" w14:textId="09E26E08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7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857A8C" w14:textId="62495DA5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5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B1098" w14:textId="63AED5B5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6</w:t>
            </w:r>
          </w:p>
        </w:tc>
      </w:tr>
      <w:tr w:rsidR="0057642E" w:rsidRPr="001F6B20" w14:paraId="65CE338E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360D3B" w14:textId="351BF3E2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opper (ppm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A65452" w14:textId="4A747400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82.21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FD96FE" w14:textId="62ED6A26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81.04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679DF" w14:textId="5C1922AD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80.78</w:t>
            </w:r>
          </w:p>
        </w:tc>
      </w:tr>
      <w:tr w:rsidR="0057642E" w:rsidRPr="001F6B20" w14:paraId="037B6BB6" w14:textId="77777777" w:rsidTr="0057642E">
        <w:trPr>
          <w:trHeight w:val="214"/>
        </w:trPr>
        <w:tc>
          <w:tcPr>
            <w:tcW w:w="2763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BE5DD3" w14:textId="22CCF906" w:rsidR="0057642E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Zinc (ppm)</w:t>
            </w:r>
          </w:p>
        </w:tc>
        <w:tc>
          <w:tcPr>
            <w:tcW w:w="2207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222D09" w14:textId="4CC6ABB5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00.27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2693C0" w14:textId="1F507B1D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96.63</w:t>
            </w:r>
          </w:p>
        </w:tc>
        <w:tc>
          <w:tcPr>
            <w:tcW w:w="2395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F12A6" w14:textId="062D46D3" w:rsidR="0057642E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97.33</w:t>
            </w:r>
          </w:p>
        </w:tc>
      </w:tr>
      <w:tr w:rsidR="0057642E" w:rsidRPr="001F6B20" w14:paraId="2DB108B7" w14:textId="77777777" w:rsidTr="0057642E">
        <w:trPr>
          <w:trHeight w:val="214"/>
        </w:trPr>
        <w:tc>
          <w:tcPr>
            <w:tcW w:w="2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73DC3C" w14:textId="13834F3C" w:rsidR="0057642E" w:rsidRPr="001F6B20" w:rsidRDefault="0057642E" w:rsidP="0034483D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tabolizable energy (kcal/kg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D4D40B" w14:textId="362B8708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050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D79990" w14:textId="46A8E7EA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150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2B14E9" w14:textId="3DE852EC" w:rsidR="0057642E" w:rsidRPr="001F6B20" w:rsidRDefault="0057642E" w:rsidP="003448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3200</w:t>
            </w:r>
          </w:p>
        </w:tc>
      </w:tr>
    </w:tbl>
    <w:p w14:paraId="7FA07E48" w14:textId="77777777" w:rsidR="00243650" w:rsidRDefault="0057642E" w:rsidP="0024365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7642E">
        <w:rPr>
          <w:rFonts w:ascii="Times New Roman" w:hAnsi="Times New Roman" w:cs="Times New Roman"/>
          <w:sz w:val="24"/>
        </w:rPr>
        <w:t xml:space="preserve">* Feed was procured from </w:t>
      </w:r>
      <w:proofErr w:type="spellStart"/>
      <w:r w:rsidRPr="0057642E">
        <w:rPr>
          <w:rFonts w:ascii="Times New Roman" w:hAnsi="Times New Roman" w:cs="Times New Roman"/>
          <w:sz w:val="24"/>
        </w:rPr>
        <w:t>Nonghyup</w:t>
      </w:r>
      <w:proofErr w:type="spellEnd"/>
      <w:r w:rsidRPr="0057642E">
        <w:rPr>
          <w:rFonts w:ascii="Times New Roman" w:hAnsi="Times New Roman" w:cs="Times New Roman"/>
          <w:sz w:val="24"/>
        </w:rPr>
        <w:t xml:space="preserve"> Feed (Seoul, Korea).</w:t>
      </w:r>
    </w:p>
    <w:p w14:paraId="71ADC7CE" w14:textId="49849DA4" w:rsidR="0057642E" w:rsidRPr="00243650" w:rsidRDefault="0057642E" w:rsidP="0024365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7642E">
        <w:rPr>
          <w:rFonts w:ascii="Times New Roman" w:hAnsi="Times New Roman" w:cs="Times New Roman"/>
          <w:sz w:val="24"/>
          <w:vertAlign w:val="superscript"/>
        </w:rPr>
        <w:t xml:space="preserve"># </w:t>
      </w:r>
      <w:r w:rsidRPr="0057642E">
        <w:rPr>
          <w:rFonts w:ascii="Times New Roman" w:hAnsi="Times New Roman" w:cs="Times New Roman"/>
          <w:sz w:val="24"/>
        </w:rPr>
        <w:t>Trace minerals and vitamins provided in premix: Vitamin A, 12,000,000 IU; Vitamin D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3, </w:t>
      </w:r>
      <w:r w:rsidRPr="0057642E">
        <w:rPr>
          <w:rFonts w:ascii="Times New Roman" w:hAnsi="Times New Roman" w:cs="Times New Roman"/>
          <w:sz w:val="24"/>
        </w:rPr>
        <w:t>3,000,000 IU; Vitamin E, 40,000 IU; Vitamin K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3, </w:t>
      </w:r>
      <w:r w:rsidRPr="0057642E">
        <w:rPr>
          <w:rFonts w:ascii="Times New Roman" w:hAnsi="Times New Roman" w:cs="Times New Roman"/>
          <w:sz w:val="24"/>
        </w:rPr>
        <w:t>2,000 IU; Vitamin B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1, </w:t>
      </w:r>
      <w:r w:rsidRPr="0057642E">
        <w:rPr>
          <w:rFonts w:ascii="Times New Roman" w:hAnsi="Times New Roman" w:cs="Times New Roman"/>
          <w:sz w:val="24"/>
        </w:rPr>
        <w:t>2,000 mg; Vitamin B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2, </w:t>
      </w:r>
      <w:r w:rsidRPr="0057642E">
        <w:rPr>
          <w:rFonts w:ascii="Times New Roman" w:hAnsi="Times New Roman" w:cs="Times New Roman"/>
          <w:sz w:val="24"/>
        </w:rPr>
        <w:t>5,000 mg; Vitamin B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6, </w:t>
      </w:r>
      <w:r w:rsidRPr="0057642E">
        <w:rPr>
          <w:rFonts w:ascii="Times New Roman" w:hAnsi="Times New Roman" w:cs="Times New Roman"/>
          <w:sz w:val="24"/>
        </w:rPr>
        <w:t>3,000 mg; Vitamin B</w:t>
      </w:r>
      <w:r w:rsidRPr="0057642E">
        <w:rPr>
          <w:rFonts w:ascii="Times New Roman" w:hAnsi="Times New Roman" w:cs="Times New Roman"/>
          <w:sz w:val="24"/>
          <w:vertAlign w:val="subscript"/>
        </w:rPr>
        <w:t xml:space="preserve">12, </w:t>
      </w:r>
      <w:r w:rsidRPr="0057642E">
        <w:rPr>
          <w:rFonts w:ascii="Times New Roman" w:hAnsi="Times New Roman" w:cs="Times New Roman"/>
          <w:sz w:val="24"/>
        </w:rPr>
        <w:t>20 mg; Niacin, 40,000 mg; Pantothenic acid, 10,000 mg; Folic acid, 1,000 mg; Iron, 88,000 mg; Copper, 72,600 mg; Zinc, 60,000 mg; Manganese, 66,000 mg; Iodine, 990 mg; Selenium, 220 mg; Cobalt, 330 mg</w:t>
      </w:r>
    </w:p>
    <w:sectPr w:rsidR="0057642E" w:rsidRPr="0024365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3B62C" w14:textId="77777777" w:rsidR="00AB69BE" w:rsidRDefault="00AB69BE" w:rsidP="0057642E">
      <w:pPr>
        <w:spacing w:after="0" w:line="240" w:lineRule="auto"/>
      </w:pPr>
      <w:r>
        <w:separator/>
      </w:r>
    </w:p>
  </w:endnote>
  <w:endnote w:type="continuationSeparator" w:id="0">
    <w:p w14:paraId="35B835BF" w14:textId="77777777" w:rsidR="00AB69BE" w:rsidRDefault="00AB69BE" w:rsidP="00576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A1647" w14:textId="77777777" w:rsidR="00AB69BE" w:rsidRDefault="00AB69BE" w:rsidP="0057642E">
      <w:pPr>
        <w:spacing w:after="0" w:line="240" w:lineRule="auto"/>
      </w:pPr>
      <w:r>
        <w:separator/>
      </w:r>
    </w:p>
  </w:footnote>
  <w:footnote w:type="continuationSeparator" w:id="0">
    <w:p w14:paraId="37704101" w14:textId="77777777" w:rsidR="00AB69BE" w:rsidRDefault="00AB69BE" w:rsidP="00576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1A53D3"/>
    <w:multiLevelType w:val="hybridMultilevel"/>
    <w:tmpl w:val="9E26A83A"/>
    <w:lvl w:ilvl="0" w:tplc="888CD20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31908"/>
    <w:multiLevelType w:val="hybridMultilevel"/>
    <w:tmpl w:val="8E689668"/>
    <w:lvl w:ilvl="0" w:tplc="BB1251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7WwMDUxMzC1NDNT0lEKTi0uzszPAykwrQUAvbE03SwAAAA="/>
  </w:docVars>
  <w:rsids>
    <w:rsidRoot w:val="00BF1127"/>
    <w:rsid w:val="000664A2"/>
    <w:rsid w:val="00087D8F"/>
    <w:rsid w:val="001121CD"/>
    <w:rsid w:val="00184489"/>
    <w:rsid w:val="00243650"/>
    <w:rsid w:val="00454D2B"/>
    <w:rsid w:val="0057642E"/>
    <w:rsid w:val="00A33020"/>
    <w:rsid w:val="00AB69BE"/>
    <w:rsid w:val="00BB0371"/>
    <w:rsid w:val="00BF1127"/>
    <w:rsid w:val="00D25505"/>
    <w:rsid w:val="00DB6724"/>
    <w:rsid w:val="00F3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0EF1DE"/>
  <w15:chartTrackingRefBased/>
  <w15:docId w15:val="{F4A9B048-E3E4-4079-85E1-58CD4025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42E"/>
  </w:style>
  <w:style w:type="paragraph" w:styleId="Footer">
    <w:name w:val="footer"/>
    <w:basedOn w:val="Normal"/>
    <w:link w:val="FooterChar"/>
    <w:uiPriority w:val="99"/>
    <w:unhideWhenUsed/>
    <w:rsid w:val="00576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42E"/>
  </w:style>
  <w:style w:type="paragraph" w:styleId="ListParagraph">
    <w:name w:val="List Paragraph"/>
    <w:basedOn w:val="Normal"/>
    <w:uiPriority w:val="34"/>
    <w:qFormat/>
    <w:rsid w:val="00576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3-13T01:11:00Z</dcterms:created>
  <dcterms:modified xsi:type="dcterms:W3CDTF">2024-04-2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618fd87e5e3e28768f88c7f8d589c0caadd3a3171c152f0deb18b63e7a9db</vt:lpwstr>
  </property>
</Properties>
</file>